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4F5A6" w14:textId="77777777" w:rsidR="0036161B" w:rsidRPr="00836077" w:rsidRDefault="0036161B" w:rsidP="0036161B">
      <w:pPr>
        <w:spacing w:after="160" w:line="259" w:lineRule="auto"/>
        <w:jc w:val="both"/>
        <w:rPr>
          <w:b/>
          <w:bCs/>
        </w:rPr>
      </w:pPr>
      <w:bookmarkStart w:id="0" w:name="_Hlk140149788"/>
      <w:r w:rsidRPr="00836077">
        <w:rPr>
          <w:b/>
          <w:bCs/>
        </w:rPr>
        <w:t>S5 Table.</w:t>
      </w:r>
      <w:r w:rsidRPr="00836077">
        <w:t xml:space="preserve"> </w:t>
      </w:r>
      <w:r w:rsidRPr="00836077">
        <w:rPr>
          <w:b/>
          <w:bCs/>
        </w:rPr>
        <w:t>Insect sequences with similar extended</w:t>
      </w:r>
      <w:r>
        <w:rPr>
          <w:b/>
          <w:bCs/>
        </w:rPr>
        <w:t xml:space="preserve"> </w:t>
      </w:r>
      <w:r w:rsidRPr="00836077">
        <w:rPr>
          <w:b/>
          <w:bCs/>
        </w:rPr>
        <w:t xml:space="preserve">regions to </w:t>
      </w:r>
      <w:r w:rsidRPr="00836077">
        <w:rPr>
          <w:b/>
          <w:bCs/>
          <w:i/>
          <w:iCs/>
        </w:rPr>
        <w:t xml:space="preserve">A. </w:t>
      </w:r>
      <w:proofErr w:type="spellStart"/>
      <w:r w:rsidRPr="00836077">
        <w:rPr>
          <w:b/>
          <w:bCs/>
          <w:i/>
          <w:iCs/>
        </w:rPr>
        <w:t>pisum</w:t>
      </w:r>
      <w:proofErr w:type="spellEnd"/>
      <w:r w:rsidRPr="00836077">
        <w:rPr>
          <w:b/>
          <w:bCs/>
        </w:rPr>
        <w:t xml:space="preserve"> </w:t>
      </w:r>
      <w:proofErr w:type="spellStart"/>
      <w:r w:rsidRPr="00836077">
        <w:rPr>
          <w:b/>
          <w:bCs/>
        </w:rPr>
        <w:t>Nemy</w:t>
      </w:r>
      <w:proofErr w:type="spellEnd"/>
      <w:r w:rsidRPr="00836077">
        <w:rPr>
          <w:b/>
          <w:bCs/>
        </w:rPr>
        <w:t>.</w:t>
      </w:r>
      <w:bookmarkEnd w:id="0"/>
    </w:p>
    <w:p w14:paraId="1940D90B" w14:textId="77777777" w:rsidR="0036161B" w:rsidRPr="00836077" w:rsidRDefault="0036161B" w:rsidP="0036161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0"/>
        <w:gridCol w:w="2880"/>
      </w:tblGrid>
      <w:tr w:rsidR="0036161B" w:rsidRPr="00836077" w14:paraId="0D48A723" w14:textId="77777777" w:rsidTr="00A55F98">
        <w:trPr>
          <w:trHeight w:val="314"/>
        </w:trPr>
        <w:tc>
          <w:tcPr>
            <w:tcW w:w="5040" w:type="dxa"/>
          </w:tcPr>
          <w:p w14:paraId="67D33883" w14:textId="77777777" w:rsidR="0036161B" w:rsidRPr="00836077" w:rsidRDefault="0036161B" w:rsidP="00A55F98">
            <w:pPr>
              <w:jc w:val="center"/>
              <w:rPr>
                <w:b/>
                <w:bCs/>
                <w:sz w:val="20"/>
                <w:szCs w:val="20"/>
              </w:rPr>
            </w:pPr>
            <w:r w:rsidRPr="00836077">
              <w:rPr>
                <w:b/>
                <w:bCs/>
                <w:sz w:val="20"/>
                <w:szCs w:val="20"/>
              </w:rPr>
              <w:t>Order</w:t>
            </w:r>
          </w:p>
          <w:p w14:paraId="2D2BD84D" w14:textId="77777777" w:rsidR="0036161B" w:rsidRPr="00836077" w:rsidRDefault="0036161B" w:rsidP="00A55F9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36077">
              <w:rPr>
                <w:b/>
                <w:bCs/>
                <w:i/>
                <w:iCs/>
                <w:sz w:val="20"/>
                <w:szCs w:val="20"/>
              </w:rPr>
              <w:t xml:space="preserve">Species </w:t>
            </w:r>
            <w:r w:rsidRPr="00836077">
              <w:rPr>
                <w:b/>
                <w:bCs/>
                <w:color w:val="000000"/>
                <w:sz w:val="20"/>
                <w:szCs w:val="20"/>
              </w:rPr>
              <w:t>(common name)</w:t>
            </w:r>
          </w:p>
        </w:tc>
        <w:tc>
          <w:tcPr>
            <w:tcW w:w="2880" w:type="dxa"/>
            <w:vAlign w:val="center"/>
          </w:tcPr>
          <w:p w14:paraId="0615CC3B" w14:textId="77777777" w:rsidR="0036161B" w:rsidRPr="00836077" w:rsidRDefault="0036161B" w:rsidP="00A55F98">
            <w:pPr>
              <w:jc w:val="center"/>
              <w:rPr>
                <w:sz w:val="20"/>
                <w:szCs w:val="20"/>
              </w:rPr>
            </w:pPr>
            <w:r w:rsidRPr="00836077">
              <w:rPr>
                <w:b/>
                <w:bCs/>
                <w:sz w:val="20"/>
                <w:szCs w:val="20"/>
              </w:rPr>
              <w:t>Accession number</w:t>
            </w:r>
            <w:r w:rsidRPr="00BF04E4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36161B" w:rsidRPr="00836077" w14:paraId="714ED806" w14:textId="77777777" w:rsidTr="00A55F98">
        <w:trPr>
          <w:trHeight w:val="144"/>
        </w:trPr>
        <w:tc>
          <w:tcPr>
            <w:tcW w:w="5040" w:type="dxa"/>
            <w:vAlign w:val="center"/>
          </w:tcPr>
          <w:p w14:paraId="3740A9EE" w14:textId="77777777" w:rsidR="0036161B" w:rsidRPr="00836077" w:rsidRDefault="0036161B" w:rsidP="00A55F98">
            <w:pPr>
              <w:rPr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Hemiptera</w:t>
            </w:r>
          </w:p>
          <w:p w14:paraId="46C3DC7D" w14:textId="77777777" w:rsidR="0036161B" w:rsidRPr="00836077" w:rsidRDefault="0036161B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Aphis </w:t>
            </w: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craccivora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6077">
              <w:rPr>
                <w:color w:val="000000"/>
                <w:sz w:val="20"/>
                <w:szCs w:val="20"/>
              </w:rPr>
              <w:t>(cowpea aphid)</w:t>
            </w:r>
          </w:p>
        </w:tc>
        <w:tc>
          <w:tcPr>
            <w:tcW w:w="2880" w:type="dxa"/>
            <w:vAlign w:val="center"/>
          </w:tcPr>
          <w:p w14:paraId="62EE76C2" w14:textId="77777777" w:rsidR="0036161B" w:rsidRPr="00836077" w:rsidRDefault="0036161B" w:rsidP="00A55F98">
            <w:pPr>
              <w:rPr>
                <w:color w:val="000000"/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KAF0754846.1</w:t>
            </w:r>
          </w:p>
        </w:tc>
      </w:tr>
      <w:tr w:rsidR="0036161B" w:rsidRPr="00836077" w14:paraId="0AF1501E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78C25F6E" w14:textId="77777777" w:rsidR="0036161B" w:rsidRPr="00836077" w:rsidRDefault="0036161B" w:rsidP="00A55F98">
            <w:pPr>
              <w:rPr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Hemiptera</w:t>
            </w:r>
          </w:p>
          <w:p w14:paraId="53D3E589" w14:textId="77777777" w:rsidR="0036161B" w:rsidRPr="00836077" w:rsidRDefault="0036161B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Aphis </w:t>
            </w: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glycines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6077">
              <w:rPr>
                <w:color w:val="000000"/>
                <w:sz w:val="20"/>
                <w:szCs w:val="20"/>
              </w:rPr>
              <w:t>(soybean aphid)</w:t>
            </w:r>
          </w:p>
        </w:tc>
        <w:tc>
          <w:tcPr>
            <w:tcW w:w="2880" w:type="dxa"/>
            <w:vAlign w:val="center"/>
          </w:tcPr>
          <w:p w14:paraId="0319AC3D" w14:textId="77777777" w:rsidR="0036161B" w:rsidRPr="00836077" w:rsidRDefault="0036161B" w:rsidP="00A55F98">
            <w:pPr>
              <w:rPr>
                <w:color w:val="000000"/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KAE9533855.1</w:t>
            </w:r>
          </w:p>
        </w:tc>
      </w:tr>
      <w:tr w:rsidR="0036161B" w:rsidRPr="00836077" w14:paraId="2EFFBCAD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669B4BF7" w14:textId="77777777" w:rsidR="0036161B" w:rsidRPr="00836077" w:rsidRDefault="0036161B" w:rsidP="00A55F98">
            <w:pPr>
              <w:rPr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Hemiptera</w:t>
            </w:r>
          </w:p>
          <w:p w14:paraId="6EBE34FC" w14:textId="77777777" w:rsidR="0036161B" w:rsidRPr="00836077" w:rsidRDefault="0036161B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Aphis gossypii </w:t>
            </w:r>
            <w:r w:rsidRPr="00836077">
              <w:rPr>
                <w:color w:val="000000"/>
                <w:sz w:val="20"/>
                <w:szCs w:val="20"/>
              </w:rPr>
              <w:t>(cotton aphid)</w:t>
            </w:r>
          </w:p>
        </w:tc>
        <w:tc>
          <w:tcPr>
            <w:tcW w:w="2880" w:type="dxa"/>
            <w:vAlign w:val="center"/>
          </w:tcPr>
          <w:p w14:paraId="1203988B" w14:textId="77777777" w:rsidR="0036161B" w:rsidRPr="00836077" w:rsidRDefault="0036161B" w:rsidP="00A55F98">
            <w:pPr>
              <w:rPr>
                <w:color w:val="000000"/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XP_027844671.1</w:t>
            </w:r>
          </w:p>
        </w:tc>
      </w:tr>
      <w:tr w:rsidR="0036161B" w:rsidRPr="00836077" w14:paraId="155833C0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23F60AD2" w14:textId="77777777" w:rsidR="0036161B" w:rsidRPr="00836077" w:rsidRDefault="0036161B" w:rsidP="00A55F98">
            <w:pPr>
              <w:rPr>
                <w:sz w:val="20"/>
                <w:szCs w:val="20"/>
                <w:lang w:val="es-ES"/>
              </w:rPr>
            </w:pPr>
            <w:proofErr w:type="spellStart"/>
            <w:r w:rsidRPr="00836077">
              <w:rPr>
                <w:sz w:val="20"/>
                <w:szCs w:val="20"/>
                <w:lang w:val="es-ES"/>
              </w:rPr>
              <w:t>Hemiptera</w:t>
            </w:r>
            <w:proofErr w:type="spellEnd"/>
          </w:p>
          <w:p w14:paraId="3109E931" w14:textId="77777777" w:rsidR="0036161B" w:rsidRPr="00836077" w:rsidRDefault="0036161B" w:rsidP="00A55F98">
            <w:pPr>
              <w:rPr>
                <w:i/>
                <w:iCs/>
                <w:color w:val="000000"/>
                <w:sz w:val="20"/>
                <w:szCs w:val="20"/>
                <w:lang w:val="es-ES"/>
              </w:rPr>
            </w:pP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  <w:lang w:val="es-ES"/>
              </w:rPr>
              <w:t>Cinara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  <w:lang w:val="es-ES"/>
              </w:rPr>
              <w:t>cedri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Pr="00836077">
              <w:rPr>
                <w:color w:val="000000"/>
                <w:sz w:val="20"/>
                <w:szCs w:val="20"/>
                <w:lang w:val="es-ES"/>
              </w:rPr>
              <w:t>(</w:t>
            </w:r>
            <w:proofErr w:type="spellStart"/>
            <w:r w:rsidRPr="00836077">
              <w:rPr>
                <w:color w:val="000000"/>
                <w:sz w:val="20"/>
                <w:szCs w:val="20"/>
                <w:lang w:val="es-ES"/>
              </w:rPr>
              <w:t>cedar</w:t>
            </w:r>
            <w:proofErr w:type="spellEnd"/>
            <w:r w:rsidRPr="00836077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36077">
              <w:rPr>
                <w:color w:val="000000"/>
                <w:sz w:val="20"/>
                <w:szCs w:val="20"/>
                <w:lang w:val="es-ES"/>
              </w:rPr>
              <w:t>bark</w:t>
            </w:r>
            <w:proofErr w:type="spellEnd"/>
            <w:r w:rsidRPr="00836077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36077">
              <w:rPr>
                <w:color w:val="000000"/>
                <w:sz w:val="20"/>
                <w:szCs w:val="20"/>
                <w:lang w:val="es-ES"/>
              </w:rPr>
              <w:t>aphid</w:t>
            </w:r>
            <w:proofErr w:type="spellEnd"/>
            <w:r w:rsidRPr="00836077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2880" w:type="dxa"/>
            <w:vAlign w:val="center"/>
          </w:tcPr>
          <w:p w14:paraId="6443BA8A" w14:textId="77777777" w:rsidR="0036161B" w:rsidRPr="00836077" w:rsidRDefault="0036161B" w:rsidP="00A55F98">
            <w:pPr>
              <w:rPr>
                <w:color w:val="000000"/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VVC36571.1</w:t>
            </w:r>
          </w:p>
        </w:tc>
      </w:tr>
      <w:tr w:rsidR="0036161B" w:rsidRPr="00836077" w14:paraId="7B78F8C9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73C60AA3" w14:textId="77777777" w:rsidR="0036161B" w:rsidRPr="00836077" w:rsidRDefault="0036161B" w:rsidP="00A55F98">
            <w:pPr>
              <w:rPr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Hemiptera</w:t>
            </w:r>
          </w:p>
          <w:p w14:paraId="0F9310C5" w14:textId="77777777" w:rsidR="0036161B" w:rsidRPr="00836077" w:rsidRDefault="0036161B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Diuraphis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noxia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6077">
              <w:rPr>
                <w:color w:val="000000"/>
                <w:sz w:val="20"/>
                <w:szCs w:val="20"/>
              </w:rPr>
              <w:t>(Russian wheat aphid)</w:t>
            </w:r>
          </w:p>
        </w:tc>
        <w:tc>
          <w:tcPr>
            <w:tcW w:w="2880" w:type="dxa"/>
            <w:vAlign w:val="center"/>
          </w:tcPr>
          <w:p w14:paraId="17F70B4B" w14:textId="77777777" w:rsidR="0036161B" w:rsidRPr="00836077" w:rsidRDefault="0036161B" w:rsidP="00A55F98">
            <w:pPr>
              <w:rPr>
                <w:color w:val="000000"/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XP_015366894.1</w:t>
            </w:r>
          </w:p>
        </w:tc>
      </w:tr>
      <w:tr w:rsidR="0036161B" w:rsidRPr="00836077" w14:paraId="52728924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6AED2E3A" w14:textId="77777777" w:rsidR="0036161B" w:rsidRPr="00836077" w:rsidRDefault="0036161B" w:rsidP="00A55F98">
            <w:pPr>
              <w:rPr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Hemiptera</w:t>
            </w:r>
          </w:p>
          <w:p w14:paraId="281366FA" w14:textId="77777777" w:rsidR="0036161B" w:rsidRPr="00836077" w:rsidRDefault="0036161B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Melanaphis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sacchari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6077">
              <w:rPr>
                <w:color w:val="000000"/>
                <w:sz w:val="20"/>
                <w:szCs w:val="20"/>
              </w:rPr>
              <w:t>(sugarcane aphid)</w:t>
            </w:r>
          </w:p>
        </w:tc>
        <w:tc>
          <w:tcPr>
            <w:tcW w:w="2880" w:type="dxa"/>
            <w:vAlign w:val="center"/>
          </w:tcPr>
          <w:p w14:paraId="0B623AB3" w14:textId="77777777" w:rsidR="0036161B" w:rsidRPr="00836077" w:rsidRDefault="0036161B" w:rsidP="00A55F98">
            <w:pPr>
              <w:rPr>
                <w:color w:val="000000"/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XP_025196103.1</w:t>
            </w:r>
          </w:p>
        </w:tc>
      </w:tr>
      <w:tr w:rsidR="0036161B" w:rsidRPr="00836077" w14:paraId="2512405F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0F04190D" w14:textId="77777777" w:rsidR="0036161B" w:rsidRPr="00836077" w:rsidRDefault="0036161B" w:rsidP="00A55F98">
            <w:pPr>
              <w:rPr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Hemiptera</w:t>
            </w:r>
          </w:p>
          <w:p w14:paraId="2B41BB93" w14:textId="77777777" w:rsidR="0036161B" w:rsidRPr="00836077" w:rsidRDefault="0036161B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Myzus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persicae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6077">
              <w:rPr>
                <w:color w:val="000000"/>
                <w:sz w:val="20"/>
                <w:szCs w:val="20"/>
              </w:rPr>
              <w:t>(green peach aphid)</w:t>
            </w:r>
          </w:p>
        </w:tc>
        <w:tc>
          <w:tcPr>
            <w:tcW w:w="2880" w:type="dxa"/>
            <w:vAlign w:val="center"/>
          </w:tcPr>
          <w:p w14:paraId="13C5C48E" w14:textId="77777777" w:rsidR="0036161B" w:rsidRPr="00836077" w:rsidRDefault="0036161B" w:rsidP="00A55F98">
            <w:pPr>
              <w:rPr>
                <w:color w:val="000000"/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XP_022171233.1</w:t>
            </w:r>
          </w:p>
        </w:tc>
      </w:tr>
      <w:tr w:rsidR="0036161B" w:rsidRPr="00836077" w14:paraId="1A3E8100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483C4C9C" w14:textId="77777777" w:rsidR="0036161B" w:rsidRPr="00836077" w:rsidRDefault="0036161B" w:rsidP="00A55F98">
            <w:pPr>
              <w:rPr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Hemiptera</w:t>
            </w:r>
          </w:p>
          <w:p w14:paraId="4C53DD2E" w14:textId="77777777" w:rsidR="0036161B" w:rsidRPr="00836077" w:rsidRDefault="0036161B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Rhopalosiphum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maidis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36077">
              <w:rPr>
                <w:color w:val="000000"/>
                <w:sz w:val="20"/>
                <w:szCs w:val="20"/>
              </w:rPr>
              <w:t>(corn aphid)</w:t>
            </w:r>
          </w:p>
        </w:tc>
        <w:tc>
          <w:tcPr>
            <w:tcW w:w="2880" w:type="dxa"/>
            <w:vAlign w:val="center"/>
          </w:tcPr>
          <w:p w14:paraId="485905C0" w14:textId="77777777" w:rsidR="0036161B" w:rsidRPr="00836077" w:rsidRDefault="0036161B" w:rsidP="00A55F98">
            <w:pPr>
              <w:rPr>
                <w:color w:val="000000"/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XP_026816157.1</w:t>
            </w:r>
          </w:p>
        </w:tc>
      </w:tr>
      <w:tr w:rsidR="0036161B" w:rsidRPr="00836077" w14:paraId="5E9338C9" w14:textId="77777777" w:rsidTr="00A55F98">
        <w:trPr>
          <w:trHeight w:val="314"/>
        </w:trPr>
        <w:tc>
          <w:tcPr>
            <w:tcW w:w="5040" w:type="dxa"/>
            <w:vAlign w:val="center"/>
          </w:tcPr>
          <w:p w14:paraId="6AE7A634" w14:textId="77777777" w:rsidR="0036161B" w:rsidRPr="00836077" w:rsidRDefault="0036161B" w:rsidP="00A55F98">
            <w:pPr>
              <w:rPr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Hemiptera</w:t>
            </w:r>
          </w:p>
          <w:p w14:paraId="53E0047D" w14:textId="77777777" w:rsidR="0036161B" w:rsidRPr="00836077" w:rsidRDefault="0036161B" w:rsidP="00A55F98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36077">
              <w:rPr>
                <w:i/>
                <w:iCs/>
                <w:color w:val="000000"/>
                <w:sz w:val="20"/>
                <w:szCs w:val="20"/>
              </w:rPr>
              <w:t>Sipha</w:t>
            </w:r>
            <w:proofErr w:type="spellEnd"/>
            <w:r w:rsidRPr="00836077">
              <w:rPr>
                <w:i/>
                <w:iCs/>
                <w:color w:val="000000"/>
                <w:sz w:val="20"/>
                <w:szCs w:val="20"/>
              </w:rPr>
              <w:t xml:space="preserve"> flava </w:t>
            </w:r>
            <w:r w:rsidRPr="00836077">
              <w:rPr>
                <w:color w:val="000000"/>
                <w:sz w:val="20"/>
                <w:szCs w:val="20"/>
              </w:rPr>
              <w:t>(yellow sugarcane aphid)</w:t>
            </w:r>
          </w:p>
        </w:tc>
        <w:tc>
          <w:tcPr>
            <w:tcW w:w="2880" w:type="dxa"/>
            <w:vAlign w:val="center"/>
          </w:tcPr>
          <w:p w14:paraId="541902F4" w14:textId="77777777" w:rsidR="0036161B" w:rsidRPr="00836077" w:rsidRDefault="0036161B" w:rsidP="00A55F98">
            <w:pPr>
              <w:rPr>
                <w:color w:val="000000"/>
                <w:sz w:val="20"/>
                <w:szCs w:val="20"/>
              </w:rPr>
            </w:pPr>
            <w:r w:rsidRPr="00836077">
              <w:rPr>
                <w:sz w:val="20"/>
                <w:szCs w:val="20"/>
              </w:rPr>
              <w:t>XP_025407957.1</w:t>
            </w:r>
          </w:p>
        </w:tc>
      </w:tr>
    </w:tbl>
    <w:p w14:paraId="50F6514F" w14:textId="77777777" w:rsidR="0036161B" w:rsidRPr="00836077" w:rsidRDefault="0036161B" w:rsidP="0036161B">
      <w:pPr>
        <w:rPr>
          <w:b/>
          <w:bCs/>
        </w:rPr>
      </w:pPr>
    </w:p>
    <w:p w14:paraId="41207F84" w14:textId="545B0CD6" w:rsidR="0036161B" w:rsidRDefault="0036161B" w:rsidP="0036161B">
      <w:pPr>
        <w:spacing w:after="160" w:line="259" w:lineRule="auto"/>
      </w:pPr>
      <w:r w:rsidRPr="00964B9E">
        <w:rPr>
          <w:vertAlign w:val="superscript"/>
        </w:rPr>
        <w:t>1</w:t>
      </w:r>
      <w:r w:rsidRPr="00964B9E">
        <w:t xml:space="preserve">Sequences identified from a BLAST search using query </w:t>
      </w:r>
      <w:r w:rsidRPr="00964B9E">
        <w:rPr>
          <w:color w:val="000000"/>
        </w:rPr>
        <w:t xml:space="preserve">“XP_00194292276.1,” the </w:t>
      </w:r>
      <w:r w:rsidRPr="00964B9E">
        <w:rPr>
          <w:i/>
          <w:iCs/>
          <w:color w:val="000000"/>
        </w:rPr>
        <w:t xml:space="preserve">A. </w:t>
      </w:r>
      <w:proofErr w:type="spellStart"/>
      <w:r w:rsidRPr="00964B9E">
        <w:rPr>
          <w:i/>
          <w:iCs/>
          <w:color w:val="000000"/>
        </w:rPr>
        <w:t>pisum</w:t>
      </w:r>
      <w:proofErr w:type="spellEnd"/>
      <w:r w:rsidRPr="00964B9E">
        <w:rPr>
          <w:color w:val="000000"/>
        </w:rPr>
        <w:t xml:space="preserve"> </w:t>
      </w:r>
      <w:proofErr w:type="spellStart"/>
      <w:r w:rsidRPr="00964B9E">
        <w:rPr>
          <w:color w:val="000000"/>
        </w:rPr>
        <w:t>Nemy</w:t>
      </w:r>
      <w:proofErr w:type="spellEnd"/>
      <w:r w:rsidRPr="00964B9E">
        <w:rPr>
          <w:color w:val="000000"/>
        </w:rPr>
        <w:t xml:space="preserve"> sequence with approximately 150 additional N-terminal amino acids and an extended non-cytoplasmic loop connecting helix 1 and helix 2</w:t>
      </w:r>
      <w:r>
        <w:rPr>
          <w:color w:val="000000"/>
        </w:rPr>
        <w:t xml:space="preserve">, </w:t>
      </w:r>
      <w:r w:rsidRPr="00964B9E">
        <w:rPr>
          <w:color w:val="000000"/>
        </w:rPr>
        <w:t xml:space="preserve">against </w:t>
      </w:r>
      <w:r>
        <w:rPr>
          <w:color w:val="000000"/>
        </w:rPr>
        <w:t xml:space="preserve">the </w:t>
      </w:r>
      <w:r w:rsidRPr="00964B9E">
        <w:rPr>
          <w:color w:val="000000"/>
        </w:rPr>
        <w:t xml:space="preserve">class </w:t>
      </w:r>
      <w:proofErr w:type="spellStart"/>
      <w:r w:rsidRPr="00964B9E">
        <w:rPr>
          <w:color w:val="000000"/>
        </w:rPr>
        <w:t>Insecta</w:t>
      </w:r>
      <w:proofErr w:type="spellEnd"/>
      <w:r w:rsidRPr="00964B9E">
        <w:rPr>
          <w:color w:val="000000"/>
        </w:rPr>
        <w:t>.</w:t>
      </w:r>
      <w:r w:rsidRPr="00836077">
        <w:rPr>
          <w:b/>
          <w:bCs/>
          <w:sz w:val="20"/>
          <w:szCs w:val="20"/>
        </w:rPr>
        <w:br w:type="page"/>
      </w:r>
    </w:p>
    <w:p w14:paraId="0BDE46D9" w14:textId="77777777" w:rsidR="00D3658C" w:rsidRDefault="00D3658C"/>
    <w:sectPr w:rsidR="00D36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1B"/>
    <w:rsid w:val="002A434C"/>
    <w:rsid w:val="0036161B"/>
    <w:rsid w:val="00D3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336A1"/>
  <w15:chartTrackingRefBased/>
  <w15:docId w15:val="{B89D4DE0-CC0B-EB48-AE14-7059635AB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61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61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n, Emily</dc:creator>
  <cp:keywords/>
  <dc:description/>
  <cp:lastModifiedBy>Ragan, Emily</cp:lastModifiedBy>
  <cp:revision>1</cp:revision>
  <dcterms:created xsi:type="dcterms:W3CDTF">2023-08-23T23:49:00Z</dcterms:created>
  <dcterms:modified xsi:type="dcterms:W3CDTF">2023-08-23T23:49:00Z</dcterms:modified>
</cp:coreProperties>
</file>